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907" w:rsidRDefault="00512907">
      <w:bookmarkStart w:id="0" w:name="_GoBack"/>
      <w:bookmarkEnd w:id="0"/>
      <w:r w:rsidRPr="00512907">
        <w:rPr>
          <w:noProof/>
        </w:rPr>
        <w:drawing>
          <wp:inline distT="0" distB="0" distL="0" distR="0">
            <wp:extent cx="4857750" cy="3643313"/>
            <wp:effectExtent l="0" t="0" r="0" b="0"/>
            <wp:docPr id="1" name="Picture 1" descr="C:\Users\etalier\Pictures\2012-05-05 ozone damage on G soja\ozone damage on G soja 0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talier\Pictures\2012-05-05 ozone damage on G soja\ozone damage on G soja 016.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60122" cy="3645092"/>
                    </a:xfrm>
                    <a:prstGeom prst="rect">
                      <a:avLst/>
                    </a:prstGeom>
                    <a:noFill/>
                    <a:ln>
                      <a:noFill/>
                    </a:ln>
                  </pic:spPr>
                </pic:pic>
              </a:graphicData>
            </a:graphic>
          </wp:inline>
        </w:drawing>
      </w:r>
    </w:p>
    <w:p w:rsidR="00512907" w:rsidRDefault="00512907" w:rsidP="002F31F7">
      <w:pPr>
        <w:ind w:firstLine="720"/>
      </w:pPr>
      <w:r>
        <w:t>PI 468396 A</w:t>
      </w:r>
    </w:p>
    <w:p w:rsidR="00512907" w:rsidRDefault="00512907" w:rsidP="00512907">
      <w:pPr>
        <w:tabs>
          <w:tab w:val="left" w:pos="536"/>
        </w:tabs>
      </w:pPr>
      <w:r w:rsidRPr="00512907">
        <w:rPr>
          <w:noProof/>
        </w:rPr>
        <w:drawing>
          <wp:inline distT="0" distB="0" distL="0" distR="0">
            <wp:extent cx="4851400" cy="3638550"/>
            <wp:effectExtent l="0" t="0" r="6350" b="0"/>
            <wp:docPr id="2" name="Picture 2" descr="C:\Users\etalier\Pictures\2012-05-05 ozone damage on G soja\ozone damage on G soja 02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talier\Pictures\2012-05-05 ozone damage on G soja\ozone damage on G soja 028.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52967" cy="3639725"/>
                    </a:xfrm>
                    <a:prstGeom prst="rect">
                      <a:avLst/>
                    </a:prstGeom>
                    <a:noFill/>
                    <a:ln>
                      <a:noFill/>
                    </a:ln>
                  </pic:spPr>
                </pic:pic>
              </a:graphicData>
            </a:graphic>
          </wp:inline>
        </w:drawing>
      </w:r>
    </w:p>
    <w:p w:rsidR="009E7B54" w:rsidRDefault="00512907" w:rsidP="00512907">
      <w:pPr>
        <w:tabs>
          <w:tab w:val="left" w:pos="536"/>
        </w:tabs>
      </w:pPr>
      <w:r>
        <w:tab/>
        <w:t>PI 504287 A</w:t>
      </w:r>
    </w:p>
    <w:p w:rsidR="002F31F7" w:rsidRPr="00512907" w:rsidRDefault="002F31F7" w:rsidP="00512907">
      <w:pPr>
        <w:tabs>
          <w:tab w:val="left" w:pos="536"/>
        </w:tabs>
      </w:pPr>
      <w:r>
        <w:lastRenderedPageBreak/>
        <w:t xml:space="preserve">These images illustrated the damaged caused by a 5 day exposure to elevated ozone on two sensitive accessions of wild soybean. The lesions on PI 468396A or associated with veins while the lesions on PI 504287A are in interveinal regions also well. Note that these images illustrate that the lesions in response to ozone are similar to domesticated soybean but  that were used to rate ozone damage but were  not part of the actual experiment used to rate ozone damage of the core set of wild soybean. </w:t>
      </w:r>
    </w:p>
    <w:sectPr w:rsidR="002F31F7" w:rsidRPr="005129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907"/>
    <w:rsid w:val="000F21EE"/>
    <w:rsid w:val="002F31F7"/>
    <w:rsid w:val="00506DC8"/>
    <w:rsid w:val="00512907"/>
    <w:rsid w:val="009E7B54"/>
    <w:rsid w:val="00B94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97B3C2-3610-4819-91C1-19B9AD5E8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Words>
  <Characters>45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SDA ARS</Company>
  <LinksUpToDate>false</LinksUpToDate>
  <CharactersWithSpaces>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l Taliercio</dc:creator>
  <cp:keywords/>
  <dc:description/>
  <cp:lastModifiedBy>Earl Taliercio</cp:lastModifiedBy>
  <cp:revision>2</cp:revision>
  <dcterms:created xsi:type="dcterms:W3CDTF">2017-04-24T17:40:00Z</dcterms:created>
  <dcterms:modified xsi:type="dcterms:W3CDTF">2017-04-24T17:40:00Z</dcterms:modified>
</cp:coreProperties>
</file>